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956"/>
        <w:tblW w:w="850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7"/>
        <w:gridCol w:w="3685"/>
        <w:gridCol w:w="2693"/>
      </w:tblGrid>
      <w:tr w:rsidR="00AD32DF" w14:paraId="0C4D74D7" w14:textId="77777777" w:rsidTr="000F3BFC">
        <w:trPr>
          <w:trHeight w:val="360"/>
        </w:trPr>
        <w:tc>
          <w:tcPr>
            <w:tcW w:w="58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8F84DE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Table S1. Primers and proves used in this stud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EA9470" w14:textId="77777777" w:rsidR="00AD32DF" w:rsidRDefault="00AD32DF" w:rsidP="00AD32DF">
            <w:pPr>
              <w:autoSpaceDE w:val="0"/>
              <w:autoSpaceDN w:val="0"/>
              <w:adjustRightInd w:val="0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0F3BFC" w14:paraId="7E260363" w14:textId="77777777" w:rsidTr="000F3BFC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2882204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B8DB8FD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imer sequence (5'-to-3'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FE8AF7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urpose</w:t>
            </w:r>
          </w:p>
        </w:tc>
      </w:tr>
      <w:tr w:rsidR="000F3BFC" w14:paraId="12BF049B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5CEF1E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inker_F1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F4E1901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TATATAAGCAGAGCTCGTTTAGTGAACCGTATTAAAGGTTTATACCTTCCCAGGTA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2223AA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1 preparation</w:t>
            </w:r>
          </w:p>
        </w:tc>
      </w:tr>
      <w:tr w:rsidR="000F3BFC" w14:paraId="30EC3717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206B9A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1-F2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7CCBCC1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AGATTCAACTTGCATGGCATTGTTAGTAGCCTTATTTAAGGCTCCT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71E85E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1 preparation</w:t>
            </w:r>
          </w:p>
        </w:tc>
      </w:tr>
      <w:tr w:rsidR="000F3BFC" w14:paraId="024D96B2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0A3822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1-F2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01854D5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CAGGAGCCTTAAATAAGGCTACTAACAATGCCATGCAAGTTGAATC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7B392F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2 preparation</w:t>
            </w:r>
          </w:p>
        </w:tc>
      </w:tr>
      <w:tr w:rsidR="000F3BFC" w14:paraId="434D480A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9ADD3D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2-F3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1265E4E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GTAGGATTTTCCACTACTTCTTCAGAGACTGGTTTTAGATCTTCGCA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FCAB87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2 preparation</w:t>
            </w:r>
          </w:p>
        </w:tc>
      </w:tr>
      <w:tr w:rsidR="000F3BFC" w14:paraId="367DE677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D173FD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2-F3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C5B67E9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CCTGCGAAGATCTAAAACCAGTCTCTGAAGAAGTAGTGGAAAATCCTA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AE158F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3 preparation</w:t>
            </w:r>
          </w:p>
        </w:tc>
      </w:tr>
      <w:tr w:rsidR="000F3BFC" w14:paraId="668E8D2C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FF4311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3-F4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BCA2DD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GTGCACAGCGCAGCTTCTTCAAAAGTACTAAA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C0E143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3 preparation</w:t>
            </w:r>
          </w:p>
        </w:tc>
      </w:tr>
      <w:tr w:rsidR="000F3BFC" w14:paraId="609EC7BB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CAB5EB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3-F4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CB19F2F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ACCACTAATTCAACCTATTGGTGCTTTGGACATATCAGCATCTATAGTAGCTGGT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34AB5C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4 preparation</w:t>
            </w:r>
          </w:p>
        </w:tc>
      </w:tr>
      <w:tr w:rsidR="000F3BFC" w14:paraId="77D74655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612C92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4-F5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8F7BC80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TTTAAAAACGATTGTGCATCAGCTGAC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073DB5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4 preparation</w:t>
            </w:r>
          </w:p>
        </w:tc>
      </w:tr>
      <w:tr w:rsidR="000F3BFC" w14:paraId="2CDA69B2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B21534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4-F5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2E43C25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ACAGTCTGTACCGTCTGCGGTATGTGGAAAGGTTATGGCTGTAGTTGTGA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E3F92A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5 preparation</w:t>
            </w:r>
          </w:p>
        </w:tc>
      </w:tr>
      <w:tr w:rsidR="000F3BFC" w14:paraId="52719522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15AD4B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5-F6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4A5E675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CGGTGTGTACATAGCCTCATAAAACTCAGGTTCCCAATACCTTGAA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86EE53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5 preparation</w:t>
            </w:r>
          </w:p>
        </w:tc>
      </w:tr>
      <w:tr w:rsidR="000F3BFC" w14:paraId="32D00800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730EEB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5-F6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B1037D8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ACTTCAAGGTATTGGGAACCTGAGTTTTATGAGGCTATGTACACAC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3B3795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6 preparation</w:t>
            </w:r>
          </w:p>
        </w:tc>
      </w:tr>
      <w:tr w:rsidR="000F3BFC" w14:paraId="53523EAE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CFBCAB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6-F7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985CFB3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ATACAAACTGCCACCATCACAACCAGGCAAGTTAAGGTTAGATAGCACTCT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7DEF4E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6 preparation</w:t>
            </w:r>
          </w:p>
        </w:tc>
      </w:tr>
      <w:tr w:rsidR="000F3BFC" w14:paraId="34791442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3B6DA8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6-F7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3EA94B5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TAGAGTGCTATCTAACCTTAACTTGCCTGGTTGTGATGGTGGCAGTTTGTA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57B2F3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7 preparation</w:t>
            </w:r>
          </w:p>
        </w:tc>
      </w:tr>
      <w:tr w:rsidR="000F3BFC" w14:paraId="6F68FE02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0AE4BF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7-F8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0F632C6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TAGAGACTAGTGGCAATAAAACAAGAAAAACAAACATTGTTCGTTTAGTTGTTA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06C966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7 preparation</w:t>
            </w:r>
          </w:p>
        </w:tc>
      </w:tr>
      <w:tr w:rsidR="000F3BFC" w14:paraId="406B2647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E57628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7-F8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2F2B7DE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TTAACAACTAAACGAACAATGTTTGTTTTTCTTGTTTTATTGCCACTAGTCTCT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84A99A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8 preparation</w:t>
            </w:r>
          </w:p>
        </w:tc>
      </w:tr>
      <w:tr w:rsidR="000F3BFC" w14:paraId="1AAE0AC4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A84782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8-F9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7CC3EA2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CAGCAGGATCCACAAGAACAACAGCCCTTGAGACAACTACAGCAACT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8BC914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8 preparation</w:t>
            </w:r>
          </w:p>
        </w:tc>
      </w:tr>
      <w:tr w:rsidR="000F3BFC" w14:paraId="274537DE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DFB67B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8-F9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E6845C8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CAGTTGCTGTAGTTGTCTCAAGGGCTGTTGTTCTTGTGGATCCTGCT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49CCDE" w14:textId="35C43016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9 GFP preparation</w:t>
            </w:r>
          </w:p>
        </w:tc>
      </w:tr>
      <w:tr w:rsidR="000F3BFC" w14:paraId="6883E7D5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7D039C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9-Linker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80047D8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GAGATGCCATGCCGACCCTTTTTTTTTTTTTT</w:t>
            </w: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>TTTTTTTTTTTGTCATTCTCCTA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D110F2" w14:textId="576E190F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>CPER fragment 9 GFP preparation</w:t>
            </w:r>
          </w:p>
        </w:tc>
      </w:tr>
      <w:tr w:rsidR="000F3BFC" w14:paraId="2DAF9A31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61C101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9-Linker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C36090B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TTAGGAGAATGACAAAAAAAAAAAAAAAAAAAAAAAAAGGGTCGGCATGGCATCT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05E859" w14:textId="16AFBC43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9 Linker preparation</w:t>
            </w:r>
          </w:p>
        </w:tc>
      </w:tr>
      <w:tr w:rsidR="000F3BFC" w14:paraId="05F9605A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BB0704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inker_F1-Rv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090DA7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TTACCTGGGAAGGTATAAACCTTTAATACGGTTCACTAAACGAGCTCTGCTTATATA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5D9A68" w14:textId="6ED6052B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PER fragment 9 Linker preparation</w:t>
            </w:r>
          </w:p>
        </w:tc>
      </w:tr>
      <w:tr w:rsidR="000F3BFC" w14:paraId="51E5AD3C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F204A2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vid-</w:t>
            </w: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p</w:t>
            </w:r>
            <w:proofErr w:type="spellEnd"/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Beta fr8-F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1A88D93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GCCTGCAGGTCGACATGTTTGTTTTTCTTGTTTTATTGCCACT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4C0841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eta CPER F8 fragment preparation</w:t>
            </w:r>
          </w:p>
        </w:tc>
      </w:tr>
      <w:tr w:rsidR="000F3BFC" w14:paraId="33F96F01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33A7F1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vid-</w:t>
            </w: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p</w:t>
            </w:r>
            <w:proofErr w:type="spellEnd"/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Beta fr8-R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BEBDE4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CCTCTAGACTCGAGAAGTTCGTTTATGTGTAATGTAATTTGACT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8798AF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eta CPER F8 fragment preparation</w:t>
            </w:r>
          </w:p>
        </w:tc>
      </w:tr>
      <w:tr w:rsidR="000F3BFC" w14:paraId="417AD9EB" w14:textId="77777777" w:rsidTr="000F3BFC">
        <w:trPr>
          <w:trHeight w:val="320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2455E7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T-qPCR N protein F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003EE9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ACATTGGCACCCGCAATC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7A28C5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T-qPCR preparation</w:t>
            </w:r>
          </w:p>
        </w:tc>
      </w:tr>
      <w:tr w:rsidR="000F3BFC" w14:paraId="40AEA42F" w14:textId="77777777" w:rsidTr="000F3BF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06E9BC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T-qPCR N protein 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1419137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AGGAACGAGAAGAGGCT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6C9C22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T-qPCR preparation</w:t>
            </w:r>
          </w:p>
        </w:tc>
      </w:tr>
      <w:tr w:rsidR="000F3BFC" w14:paraId="3CB8C980" w14:textId="77777777" w:rsidTr="000F3BF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D8535" w14:textId="291EF3F2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T-qPCR N protein pro</w:t>
            </w:r>
            <w:r w:rsidR="00C225D0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4BE578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AM-ACTTCCTCAAGGAACAACATTGCCA-BHQ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AF14AC" w14:textId="77777777" w:rsidR="00AD32DF" w:rsidRDefault="00AD32DF" w:rsidP="00AD32DF">
            <w:pPr>
              <w:autoSpaceDE w:val="0"/>
              <w:autoSpaceDN w:val="0"/>
              <w:adjustRightInd w:val="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T-qPCR preparation</w:t>
            </w:r>
          </w:p>
        </w:tc>
      </w:tr>
    </w:tbl>
    <w:p w14:paraId="1033E026" w14:textId="77777777" w:rsidR="00314CD5" w:rsidRPr="00AD32DF" w:rsidRDefault="00314CD5" w:rsidP="00AD32DF"/>
    <w:sectPr w:rsidR="00314CD5" w:rsidRPr="00AD32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2DF"/>
    <w:rsid w:val="000F3BFC"/>
    <w:rsid w:val="00137F17"/>
    <w:rsid w:val="00314CD5"/>
    <w:rsid w:val="00347EF5"/>
    <w:rsid w:val="00482385"/>
    <w:rsid w:val="00AD32DF"/>
    <w:rsid w:val="00C225D0"/>
    <w:rsid w:val="00CC0F0C"/>
    <w:rsid w:val="00D04E11"/>
    <w:rsid w:val="00DE4663"/>
    <w:rsid w:val="00FE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4A61A"/>
  <w15:chartTrackingRefBased/>
  <w15:docId w15:val="{9C279297-DDBB-2E4E-86F2-CD4E12FC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3</Words>
  <Characters>1225</Characters>
  <Application>Microsoft Office Word</Application>
  <DocSecurity>0</DocSecurity>
  <Lines>64</Lines>
  <Paragraphs>33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央 冨山</dc:creator>
  <cp:keywords/>
  <dc:description/>
  <cp:lastModifiedBy>福原　崇介</cp:lastModifiedBy>
  <cp:revision>2</cp:revision>
  <dcterms:created xsi:type="dcterms:W3CDTF">2023-03-18T03:17:00Z</dcterms:created>
  <dcterms:modified xsi:type="dcterms:W3CDTF">2023-03-18T03:17:00Z</dcterms:modified>
</cp:coreProperties>
</file>